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4586C" w14:textId="77777777" w:rsidR="00735A10" w:rsidRDefault="00735A10"/>
    <w:p w14:paraId="7F712EA0" w14:textId="6DE9E4BE" w:rsidR="00E45E1B" w:rsidRPr="0053776A" w:rsidRDefault="00E45E1B">
      <w:pPr>
        <w:rPr>
          <w:rFonts w:ascii="Arial" w:hAnsi="Arial" w:cs="Arial"/>
          <w:b/>
          <w:bCs/>
          <w:sz w:val="22"/>
          <w:szCs w:val="22"/>
        </w:rPr>
      </w:pPr>
      <w:r w:rsidRPr="0053776A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35557" w:rsidRPr="0053776A">
        <w:rPr>
          <w:rFonts w:ascii="Arial" w:hAnsi="Arial" w:cs="Arial"/>
          <w:b/>
          <w:bCs/>
          <w:sz w:val="22"/>
          <w:szCs w:val="22"/>
        </w:rPr>
        <w:t>S</w:t>
      </w:r>
      <w:r w:rsidRPr="0053776A">
        <w:rPr>
          <w:rFonts w:ascii="Arial" w:hAnsi="Arial" w:cs="Arial"/>
          <w:b/>
          <w:bCs/>
          <w:sz w:val="22"/>
          <w:szCs w:val="22"/>
        </w:rPr>
        <w:t>2. Oligo sequences.</w:t>
      </w:r>
    </w:p>
    <w:p w14:paraId="40F94954" w14:textId="77777777" w:rsidR="0053776A" w:rsidRDefault="0053776A"/>
    <w:tbl>
      <w:tblPr>
        <w:tblW w:w="10800" w:type="dxa"/>
        <w:tblLook w:val="04A0" w:firstRow="1" w:lastRow="0" w:firstColumn="1" w:lastColumn="0" w:noHBand="0" w:noVBand="1"/>
      </w:tblPr>
      <w:tblGrid>
        <w:gridCol w:w="1620"/>
        <w:gridCol w:w="367"/>
        <w:gridCol w:w="8813"/>
      </w:tblGrid>
      <w:tr w:rsidR="00E45E1B" w:rsidRPr="00E45E1B" w14:paraId="46770EA7" w14:textId="77777777" w:rsidTr="00E45E1B">
        <w:trPr>
          <w:trHeight w:val="213"/>
        </w:trPr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905" w14:textId="77777777" w:rsidR="00E45E1B" w:rsidRDefault="00E45E1B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6C4C942" w14:textId="77777777" w:rsidR="00E45E1B" w:rsidRPr="00E45E1B" w:rsidRDefault="00E45E1B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PCR primers</w:t>
            </w:r>
          </w:p>
        </w:tc>
        <w:tc>
          <w:tcPr>
            <w:tcW w:w="8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DE04" w14:textId="77777777" w:rsidR="00E45E1B" w:rsidRPr="00E45E1B" w:rsidRDefault="00E45E1B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45E1B" w:rsidRPr="00E45E1B" w14:paraId="4ABFD546" w14:textId="77777777" w:rsidTr="00E45E1B">
        <w:trPr>
          <w:trHeight w:val="21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9F648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</w:t>
            </w:r>
            <w:proofErr w:type="spellEnd"/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-F</w:t>
            </w:r>
          </w:p>
        </w:tc>
        <w:tc>
          <w:tcPr>
            <w:tcW w:w="9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A0B49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CGGAACCCATCTTCAGA</w:t>
            </w:r>
          </w:p>
        </w:tc>
      </w:tr>
      <w:tr w:rsidR="00E45E1B" w:rsidRPr="00E45E1B" w14:paraId="7475DAA2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5AB88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</w:t>
            </w:r>
            <w:proofErr w:type="spellEnd"/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-R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256BA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GCAGTCGTTTGGTGAGT</w:t>
            </w:r>
          </w:p>
        </w:tc>
      </w:tr>
      <w:tr w:rsidR="00E45E1B" w:rsidRPr="00E45E1B" w14:paraId="2ADD8A88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17A7A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AM-F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47D74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GACCTGGATACACTCACAAC</w:t>
            </w:r>
          </w:p>
        </w:tc>
      </w:tr>
      <w:tr w:rsidR="00E45E1B" w:rsidRPr="00E45E1B" w14:paraId="080BF4EE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85083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AM-R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5618C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ATTACGGCGACTAGGGATAC</w:t>
            </w:r>
          </w:p>
        </w:tc>
      </w:tr>
      <w:tr w:rsidR="00E45E1B" w:rsidRPr="00E45E1B" w14:paraId="744E1E3B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0035C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dock-F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C367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AAATATTTGGCCATCC</w:t>
            </w:r>
          </w:p>
        </w:tc>
      </w:tr>
      <w:tr w:rsidR="00E45E1B" w:rsidRPr="00E45E1B" w14:paraId="7A43D75B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AB923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dock-R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D6FB9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GGCCCTGTAAACCTTG</w:t>
            </w:r>
          </w:p>
        </w:tc>
      </w:tr>
      <w:tr w:rsidR="00E45E1B" w:rsidRPr="00E45E1B" w14:paraId="6AB671D5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9C562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HRE-F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5F5E0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TGCACAAAGCCAAGAA</w:t>
            </w:r>
          </w:p>
        </w:tc>
      </w:tr>
      <w:tr w:rsidR="00E45E1B" w:rsidRPr="00E45E1B" w14:paraId="2CF8CFE2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9E1F3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HRE-R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E24DB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GTAATGTTCGCGTCCT</w:t>
            </w:r>
          </w:p>
        </w:tc>
      </w:tr>
      <w:tr w:rsidR="00E45E1B" w:rsidRPr="00E45E1B" w14:paraId="597DFF17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BE159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49-F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01C6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TTCAAGGGACAGTATCT</w:t>
            </w:r>
          </w:p>
        </w:tc>
      </w:tr>
      <w:tr w:rsidR="00E45E1B" w:rsidRPr="00E45E1B" w14:paraId="71D9FE17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0005A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49-R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6538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CGCCGCAGTAAACG </w:t>
            </w:r>
          </w:p>
        </w:tc>
      </w:tr>
      <w:tr w:rsidR="00E45E1B" w:rsidRPr="00E45E1B" w14:paraId="3A5DD7BD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EF8" w14:textId="77777777" w:rsidR="0053776A" w:rsidRDefault="0053776A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2F5B602" w14:textId="367F028B" w:rsidR="00E45E1B" w:rsidRPr="00E45E1B" w:rsidRDefault="00E45E1B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NA oligos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C18" w14:textId="77777777" w:rsidR="00E45E1B" w:rsidRPr="00E45E1B" w:rsidRDefault="00E45E1B" w:rsidP="00E45E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45E1B" w:rsidRPr="00E45E1B" w14:paraId="479EC9F1" w14:textId="77777777" w:rsidTr="00E45E1B">
        <w:trPr>
          <w:trHeight w:val="21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5164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nt ssRNA</w:t>
            </w:r>
          </w:p>
        </w:tc>
        <w:tc>
          <w:tcPr>
            <w:tcW w:w="9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3A1A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CrGrArArGrUrArUrUrCrCrGrCrGrUrArCrGrUrGrArUrGrUrU</w:t>
            </w:r>
            <w:proofErr w:type="spellEnd"/>
          </w:p>
        </w:tc>
      </w:tr>
      <w:tr w:rsidR="00E45E1B" w:rsidRPr="00E45E1B" w14:paraId="77BCA627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FBDE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0nt ssRNA </w:t>
            </w: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ize marker)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AE8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proofErr w:type="spellStart"/>
            <w:r w:rsidRPr="00E45E1B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rCrCrArUrCrGrArUrArArArArGrUrUrUrArArArCrGrArGrCrUrUrCrCrCrG</w:t>
            </w:r>
            <w:proofErr w:type="spellEnd"/>
          </w:p>
        </w:tc>
      </w:tr>
      <w:tr w:rsidR="00E45E1B" w:rsidRPr="00E45E1B" w14:paraId="7D5F191B" w14:textId="77777777" w:rsidTr="00E45E1B">
        <w:trPr>
          <w:trHeight w:val="213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1823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2nt ssRNA (size marker) </w:t>
            </w:r>
          </w:p>
        </w:tc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B4D4" w14:textId="77777777" w:rsidR="00E45E1B" w:rsidRPr="00E45E1B" w:rsidRDefault="00E45E1B" w:rsidP="00E45E1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rCrArUrCrCrArUrCrGrArUrArArArArGrUrUrUrArArArCrGrArGrCrUrUrCrCrCrGrCrGrUrArCrGrGrA</w:t>
            </w:r>
          </w:p>
        </w:tc>
      </w:tr>
    </w:tbl>
    <w:p w14:paraId="445316D2" w14:textId="77777777" w:rsidR="00E45E1B" w:rsidRDefault="00E45E1B"/>
    <w:sectPr w:rsidR="00E45E1B" w:rsidSect="00EB4C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1B"/>
    <w:rsid w:val="0053776A"/>
    <w:rsid w:val="006C0A20"/>
    <w:rsid w:val="00735A10"/>
    <w:rsid w:val="00E35557"/>
    <w:rsid w:val="00E45E1B"/>
    <w:rsid w:val="00EB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04DF8"/>
  <w15:chartTrackingRefBased/>
  <w15:docId w15:val="{04BB4660-A12A-C84E-9E1F-443146FC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jes Toth, Katalin (Kata)</dc:creator>
  <cp:keywords/>
  <dc:description/>
  <cp:lastModifiedBy>Aravin, Alexei</cp:lastModifiedBy>
  <cp:revision>3</cp:revision>
  <dcterms:created xsi:type="dcterms:W3CDTF">2020-06-20T23:15:00Z</dcterms:created>
  <dcterms:modified xsi:type="dcterms:W3CDTF">2020-06-21T20:44:00Z</dcterms:modified>
</cp:coreProperties>
</file>